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32167" w14:textId="4AFE02FB" w:rsidR="00EE6EFA" w:rsidRDefault="005D310E">
      <w:r w:rsidRPr="005D310E">
        <w:t xml:space="preserve">Demonstration of experimental conditions. The three videos show participants performing each of the three experiments. The first video shows the reach ninja no robot (RNNR) case, the second shows the reach ninja with robot (RNWR) case and the third shows the virtual </w:t>
      </w:r>
      <w:proofErr w:type="spellStart"/>
      <w:r w:rsidRPr="005D310E">
        <w:t>kendama</w:t>
      </w:r>
      <w:proofErr w:type="spellEnd"/>
      <w:r w:rsidRPr="005D310E">
        <w:t xml:space="preserve"> with robot (VKWR) case.</w:t>
      </w:r>
    </w:p>
    <w:sectPr w:rsidR="00EE6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10E"/>
    <w:rsid w:val="00575A52"/>
    <w:rsid w:val="005D310E"/>
    <w:rsid w:val="00EE6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4FA0A"/>
  <w15:chartTrackingRefBased/>
  <w15:docId w15:val="{9B46F06C-710F-46CF-B2DE-6281CAA50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Words>
  <Characters>255</Characters>
  <Application>Microsoft Office Word</Application>
  <DocSecurity>0</DocSecurity>
  <Lines>2</Lines>
  <Paragraphs>1</Paragraphs>
  <ScaleCrop>false</ScaleCrop>
  <Company/>
  <LinksUpToDate>false</LinksUpToDate>
  <CharactersWithSpaces>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a Ghonasgi</dc:creator>
  <cp:keywords/>
  <dc:description/>
  <cp:lastModifiedBy>Keya Ghonasgi</cp:lastModifiedBy>
  <cp:revision>1</cp:revision>
  <dcterms:created xsi:type="dcterms:W3CDTF">2023-04-11T15:48:00Z</dcterms:created>
  <dcterms:modified xsi:type="dcterms:W3CDTF">2023-04-11T15:48:00Z</dcterms:modified>
</cp:coreProperties>
</file>